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ink/ink2.xml" ContentType="application/inkml+xml"/>
  <Override PartName="/word/ink/ink3.xml" ContentType="application/inkml+xml"/>
  <Override PartName="/word/ink/ink4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2E5180A7" w:rsidR="0041078D" w:rsidRPr="00957B42" w:rsidRDefault="00957B42" w:rsidP="00957B42">
      <w:pPr>
        <w:pBdr>
          <w:top w:val="single" w:sz="4" w:space="3" w:color="auto"/>
        </w:pBdr>
        <w:ind w:firstLine="11"/>
        <w:rPr>
          <w:rFonts w:ascii="Arial" w:hAnsi="Arial" w:cs="Arial"/>
          <w:b/>
          <w:bCs/>
          <w:sz w:val="20"/>
        </w:rPr>
      </w:pPr>
      <w:r w:rsidRPr="00957B42">
        <w:rPr>
          <w:rFonts w:ascii="Arial" w:hAnsi="Arial" w:cs="Arial"/>
          <w:b/>
          <w:bCs/>
          <w:sz w:val="20"/>
        </w:rPr>
        <w:t>Popliteal Artery Variations and Vascular Injury Risk in Total Knee Arthroplasty: A Scoping Review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273FC60B" w:rsidR="00B8676E" w:rsidRDefault="009B67D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</w:t>
      </w:r>
      <w:r w:rsidR="00CE2ECC">
        <w:rPr>
          <w:rFonts w:ascii="Arial" w:hAnsi="Arial" w:cs="Arial"/>
          <w:sz w:val="20"/>
        </w:rPr>
        <w:t>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16B8D31B" w:rsidR="00B8676E" w:rsidRDefault="00CE2EC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1A75277D" w:rsidR="00B8676E" w:rsidRDefault="00CE2EC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1D74F4B5" w:rsidR="00B8676E" w:rsidRDefault="00CE2EC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29481AD0" w:rsidR="00B8676E" w:rsidRDefault="00CE2EC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16721CE0" w:rsidR="00F50592" w:rsidRDefault="00CE2ECC" w:rsidP="00CE2ECC">
      <w:pPr>
        <w:pStyle w:val="Body1"/>
        <w:tabs>
          <w:tab w:val="left" w:pos="6630"/>
        </w:tabs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0A2184A1" w14:textId="0712A905" w:rsidR="00B8676E" w:rsidRDefault="00CE2EC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491F1BB3" w:rsidR="00B8676E" w:rsidRDefault="00CE2EC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43886CDF" w:rsidR="00B8676E" w:rsidRDefault="00CE2EC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6C2B8629" w:rsidR="00B8676E" w:rsidRDefault="00CE2EC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01E9BCBA" w:rsidR="00B8676E" w:rsidRDefault="00CE2EC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18221A8B" w:rsidR="00F50592" w:rsidRDefault="00CE2EC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17B82FEF" w:rsidR="0084548A" w:rsidRDefault="00CE2ECC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61312" behindDoc="0" locked="0" layoutInCell="1" allowOverlap="1" wp14:anchorId="2B7E0769" wp14:editId="2B1F9AB2">
                <wp:simplePos x="0" y="0"/>
                <wp:positionH relativeFrom="column">
                  <wp:posOffset>2435860</wp:posOffset>
                </wp:positionH>
                <wp:positionV relativeFrom="paragraph">
                  <wp:posOffset>-53975</wp:posOffset>
                </wp:positionV>
                <wp:extent cx="488950" cy="340360"/>
                <wp:effectExtent l="38100" t="38100" r="31750" b="40640"/>
                <wp:wrapNone/>
                <wp:docPr id="1050767272" name="Ink 3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5">
                      <w14:nvContentPartPr>
                        <w14:cNvContentPartPr/>
                      </w14:nvContentPartPr>
                      <w14:xfrm>
                        <a:off x="0" y="0"/>
                        <a:ext cx="488950" cy="3403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43F8B1D3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3" o:spid="_x0000_s1026" type="#_x0000_t75" style="position:absolute;margin-left:191.3pt;margin-top:-4.75pt;width:39.45pt;height:27.7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">
                <v:imagedata r:id="rId6" o:title=""/>
              </v:shape>
            </w:pict>
          </mc:Fallback>
        </mc:AlternateContent>
      </w:r>
    </w:p>
    <w:p w14:paraId="214DD948" w14:textId="29845C35" w:rsidR="0084548A" w:rsidRPr="00F50592" w:rsidRDefault="00CE2ECC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72576" behindDoc="0" locked="0" layoutInCell="1" allowOverlap="1" wp14:anchorId="325A72ED" wp14:editId="11745837">
                <wp:simplePos x="0" y="0"/>
                <wp:positionH relativeFrom="column">
                  <wp:posOffset>3392170</wp:posOffset>
                </wp:positionH>
                <wp:positionV relativeFrom="paragraph">
                  <wp:posOffset>635</wp:posOffset>
                </wp:positionV>
                <wp:extent cx="726255" cy="161925"/>
                <wp:effectExtent l="38100" t="38100" r="23495" b="41275"/>
                <wp:wrapNone/>
                <wp:docPr id="788772634" name="Ink 17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7">
                      <w14:nvContentPartPr>
                        <w14:cNvContentPartPr/>
                      </w14:nvContentPartPr>
                      <w14:xfrm>
                        <a:off x="0" y="0"/>
                        <a:ext cx="726255" cy="161925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142597B0" id="Ink 17" o:spid="_x0000_s1026" type="#_x0000_t75" style="position:absolute;margin-left:266.6pt;margin-top:-.45pt;width:58.2pt;height:13.7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">
                <v:imagedata r:id="rId8" o:title=""/>
              </v:shape>
            </w:pict>
          </mc:Fallback>
        </mc:AlternateContent>
      </w: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63360" behindDoc="0" locked="0" layoutInCell="1" allowOverlap="1" wp14:anchorId="4683C7E9" wp14:editId="03A55B38">
                <wp:simplePos x="0" y="0"/>
                <wp:positionH relativeFrom="column">
                  <wp:posOffset>3303480</wp:posOffset>
                </wp:positionH>
                <wp:positionV relativeFrom="paragraph">
                  <wp:posOffset>5575</wp:posOffset>
                </wp:positionV>
                <wp:extent cx="83520" cy="116640"/>
                <wp:effectExtent l="38100" t="38100" r="31115" b="36195"/>
                <wp:wrapNone/>
                <wp:docPr id="1923714153" name="Ink 8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9">
                      <w14:nvContentPartPr>
                        <w14:cNvContentPartPr/>
                      </w14:nvContentPartPr>
                      <w14:xfrm>
                        <a:off x="0" y="0"/>
                        <a:ext cx="83520" cy="11664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5A2E68CF" id="Ink 8" o:spid="_x0000_s1026" type="#_x0000_t75" style="position:absolute;margin-left:259.6pt;margin-top:-.05pt;width:7.6pt;height:10.2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">
                <v:imagedata r:id="rId10" o:title=""/>
              </v:shape>
            </w:pict>
          </mc:Fallback>
        </mc:AlternateContent>
      </w: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62336" behindDoc="0" locked="0" layoutInCell="1" allowOverlap="1" wp14:anchorId="561583DD" wp14:editId="67ED1B85">
                <wp:simplePos x="0" y="0"/>
                <wp:positionH relativeFrom="column">
                  <wp:posOffset>3044280</wp:posOffset>
                </wp:positionH>
                <wp:positionV relativeFrom="paragraph">
                  <wp:posOffset>49495</wp:posOffset>
                </wp:positionV>
                <wp:extent cx="205200" cy="89640"/>
                <wp:effectExtent l="25400" t="38100" r="0" b="37465"/>
                <wp:wrapNone/>
                <wp:docPr id="752489856" name="Ink 7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11">
                      <w14:nvContentPartPr>
                        <w14:cNvContentPartPr/>
                      </w14:nvContentPartPr>
                      <w14:xfrm>
                        <a:off x="0" y="0"/>
                        <a:ext cx="205200" cy="8964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49B1EE8E" id="Ink 7" o:spid="_x0000_s1026" type="#_x0000_t75" style="position:absolute;margin-left:239.2pt;margin-top:3.4pt;width:17.1pt;height:8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">
                <v:imagedata r:id="rId12" o:title=""/>
              </v:shape>
            </w:pict>
          </mc:Fallback>
        </mc:AlternateContent>
      </w:r>
      <w:r>
        <w:rPr>
          <w:rFonts w:ascii="Arial" w:hAnsi="Arial" w:cs="Arial"/>
          <w:sz w:val="20"/>
        </w:rPr>
        <w:t>Elie Mansour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8/14/2025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7864345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93E9C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5F3394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57B42"/>
    <w:rsid w:val="00960E2B"/>
    <w:rsid w:val="00965F58"/>
    <w:rsid w:val="009A648E"/>
    <w:rsid w:val="009B67DC"/>
    <w:rsid w:val="00A117D8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066D"/>
    <w:rsid w:val="00C02384"/>
    <w:rsid w:val="00C267B0"/>
    <w:rsid w:val="00C57503"/>
    <w:rsid w:val="00CB4015"/>
    <w:rsid w:val="00CC2F6E"/>
    <w:rsid w:val="00CD2C14"/>
    <w:rsid w:val="00CD7A51"/>
    <w:rsid w:val="00CE25A6"/>
    <w:rsid w:val="00CE2ECC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2F22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446BCE20-B7A6-2D4F-8C7E-AA9DCF2A1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ustomXml" Target="ink/ink2.xml"/><Relationship Id="rId12" Type="http://schemas.openxmlformats.org/officeDocument/2006/relationships/image" Target="media/image4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customXml" Target="ink/ink4.xml"/><Relationship Id="rId5" Type="http://schemas.openxmlformats.org/officeDocument/2006/relationships/customXml" Target="ink/ink1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customXml" Target="ink/ink3.xml"/><Relationship Id="rId14" Type="http://schemas.openxmlformats.org/officeDocument/2006/relationships/theme" Target="theme/theme1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8-14T12:18:14.310"/>
    </inkml:context>
    <inkml:brush xml:id="br0">
      <inkml:brushProperty name="width" value="0.035" units="cm"/>
      <inkml:brushProperty name="height" value="0.035" units="cm"/>
    </inkml:brush>
  </inkml:definitions>
  <inkml:trace contextRef="#ctx0" brushRef="#br0">111 646 24575,'55'-6'0,"-39"1"0,36-8 0,-52 5 0,0-2 0,0 3 0,0 1 0,0-1 0,0 0 0,0 0 0,-3-2 0,-1 1 0,-3-2 0,0 0 0,0 2 0,-4-3 0,3 4 0,-3 0 0,4 0 0,1 3 0,-1 1 0,0 3 0,0 0 0,1 0 0,-1 0 0,0 0 0,0 0 0,-3 0 0,2 0 0,-3 0 0,4 0 0,-3 0 0,2 0 0,-2 0 0,3 0 0,0 3 0,3 0 0,2 4 0,2-1 0,0 1 0,-4 0 0,4 3 0,-3 2 0,-1 3 0,0 0 0,0 0 0,0-4 0,1 4 0,2-8 0,-2 7 0,3-6 0,0 3 0,0-1 0,0-2 0,0 2 0,0-3 0,0 4 0,0-4 0,0 4 0,0-4 0,0 0 0,0-1 0,3 1 0,0 0 0,4 0 0,0-4 0,0 3 0,-1-2 0,1 0 0,0 2 0,3-2 0,-2 0 0,6 3 0,2-7 0,0 4 0,8-4 0,-3 0 0,3 0 0,-3 0 0,3 0 0,-4 0 0,5 0 0,-5 0 0,4 0 0,-8 0 0,4 0 0,-5 0 0,0 0 0,0 0 0,4-4 0,2-4 0,-1-5 0,5-8 0,-2-6 0,4-1 0,-3-9 0,3 4 0,-8-4 0,0 0 0,-6 0 0,-4 1 0,0 0 0,-4 0 0,-1 5 0,-4-4 0,0 9 0,0-4 0,0 0 0,-3 4 0,-2-4 0,-7 5 0,-1 0 0,0 0 0,-3 0 0,7 0 0,-6 5 0,6 0 0,-2 9 0,4 0 0,0 4 0,0 3 0,1 1 0,-1 3 0,1 0 0,-1 0 0,0 0 0,0 3 0,0 1 0,0 11 0,-1 2 0,-1 12 0,1 2 0,-1 6 0,4 4 0,-4-3 0,4 3 0,0-4 0,-2-6 0,6-2 0,-3-4 0,4 0 0,0-5 0,0 4 0,0-8 0,0 8 0,0-8 0,0 4 0,0-1 0,0-3 0,0 8 0,0-8 0,0 4 0,0-1 0,0-3 0,0 4 0,0-5 0,3-4 0,1 3 0,3-2 0,0-1 0,1 3 0,-1-2 0,4-1 0,-3 4 0,7-4 0,-4 4 0,5 1 0,-5-5 0,3 3 0,-6-6 0,6 3 0,-6-4 0,6 0 0,-6 0 0,6 0 0,-6 0 0,6-3 0,-6-1 0,6-3 0,-3 0 0,1 0 0,6 0 0,-6 0 0,8 0 0,-5 0 0,-4 0 0,4 0 0,-8 0 0,4 0 0,-4 0 0,-1 0 0,1 0 0,-3-3 0,2 0 0,-5-8 0,2-1 0,-3-7 0,0 3 0,0-8 0,3 8 0,-2-8 0,2 11 0,-3-6 0,0 12 0,0-4 0,0 10 0,0 2 0,0 5 0,3 7 0,1-4 0,0 7 0,-1-8 0,0 2 0,-2-3 0,2 0 0,0 0 0,-2 3 0,2-2 0,0 3 0,1-5 0,-1 1 0,3 0 0,-2 0 0,3 0 0,-3 0 0,2-1 0,-2 1 0,2 0 0,-2 0 0,2 0 0,-2 0 0,3-1 0,-1-2 0,1-1 0,-1-3 0,1 0 0,0 0 0,-1 0 0,1 0 0,0 0 0,-1 0 0,1 0 0,-1 0 0,-3-3 0,3-1 0,-5-3 0,2 0 0,0 1 0,-2-1 0,1-3 0,-2-2 0,3 1 0,-2-4 0,2 4 0,-3-9 0,0 4 0,0 0 0,0 2 0,0 6 0,0-3 0,0 5 0,3 2 0,1 1 0,2 3 0,1 0 0,0 3 0,0 1 0,3 0 0,1 2 0,1-5 0,-2 5 0,1-5 0,-3 2 0,2-3 0,-3 0 0,0 0 0,-3-3 0,-1-4 0,-3-7 0,0 1 0,0-4 0,0 9 0,0-6 0,0 6 0,0-3 0,-4 8 0,1-3 0,-8 5 0,3-2 0,-2 3 0,3-3 0,0 2 0,0-2 0,0 3 0,0 0 0,1 0 0,0 0 0,-1 10 0,3-1 0,-3 13 0,6-6 0,-3 4 0,4-5 0,0 0 0,0 0 0,0 0 0,0-3 0,0 2 0,0-6 0,0 2 0,0-3 0,0-1 0,0 1 0,0-1 0,0 1 0,0 0 0,3-1 0,1 1 0,3 0 0,3 0 0,-2 0 0,3 0 0,-1 0 0,-2-3 0,2 0 0,-3-4 0,0 0 0,0 0 0,0 0 0,3 0 0,2 0 0,3 0 0,-4 0 0,3 0 0,-6 0 0,6-4 0,-6 3 0,2-2 0,1 3 0,-3 0 0,2 0 0,-3 0 0,0 0 0,0 0 0,-1 0 0,1 0 0,-1 0 0,0 0 0,1 0 0,0 0 0,-1 0 0,1 0 0,0-3 0,0 2 0,0-2 0,-4 3 0,0 0 0</inkml:trace>
  <inkml:trace contextRef="#ctx0" brushRef="#br0" timeOffset="909">826 588 24575,'0'0'0</inkml:trace>
</inkml:ink>
</file>

<file path=word/ink/ink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8-14T12:18:42.111"/>
    </inkml:context>
    <inkml:brush xml:id="br0">
      <inkml:brushProperty name="width" value="0.035" units="cm"/>
      <inkml:brushProperty name="height" value="0.035" units="cm"/>
    </inkml:brush>
  </inkml:definitions>
  <inkml:trace contextRef="#ctx0" brushRef="#br0">0 142 24575,'0'2'0,"6"3"0,-1 5 0,1 0 0,1-3 0,-4 0 0,1 0 0,2 0 0,-2-1 0,3 1 0,0 0 0,-1 0 0,1 0 0,0-1 0,0 1 0,-3 0 0,2 0 0,-6 0 0,7 0 0,-7-1 0,3 1 0,-3 0 0,3-3 0,-2 1 0,4-4 0,-1 2 0,2-3 0,1 0 0,-1 0 0,-2-6 0,2 1 0,-6-5 0,7-1 0,-7 0 0,7-4 0,-6 0 0,5 3 0,-5-2 0,6 2 0,-7 1 0,4-4 0,-4 8 0,3-8 0,-2 7 0,2-2 0,-3 3 0,0-4 0,0 4 0,0-4 0,0 4 0,0 0 0,0-4 0,0 4 0,0-4 0,0 0 0,0 4 0,0-4 0,0 4 0,0 1 0,3 2 0,1 1 0,2 3 0,0 0 0,1 0 0,-1 0 0,1 0 0,-1 0 0,1 0 0,0 0 0,0 3 0,0 1 0,0 3 0,0 3 0,0-2 0,-3 3 0,2-5 0,-5 5 0,2-3 0,-3 2 0,0-3 0,0 0 0,0 0 0,0-1 0,0 1 0,0 0 0,0 0 0,0 0 0,0-1 0,0 1 0,0 0 0,0 0 0,0 0 0,0 0 0,0-1 0,0 1 0,0 0 0,0 0 0,0-1 0,0 1 0,0-1 0,0 1 0,0 0 0,0-1 0,0 1 0,0 0 0,0 0 0,0 0 0,0-1 0,0 1 0,0 0 0,0-1 0,0-5 0,0-5 0,0-8 0,0-3 0,0 0 0,0-11 0,3 8 0,1-8 0,4 10 0,-1 5 0,0-3 0,1 2 0,-1 1 0,0-4 0,0 7 0,-3-2 0,2 3 0,-2 0 0,0 0 0,1 4 0,-1 0 0,2 3 0,1 0 0,3 0 0,-3 3 0,3 1 0,-3 3 0,0-1 0,0 1 0,0 4 0,-3 0 0,-1 1 0,-3 2 0,0-3 0,0 1 0,0 2 0,0-7 0,0 4 0,0-4 0,0 0 0,0-1 0,0 1 0,0 0 0,0 0 0,0 0 0,0-1 0,0 1 0,0 0 0,0 0 0,0-1 0,0 1 0,0 0 0,0 0 0,0 0 0,0-1 0,-3-2 0,2 2 0,-2-2 0,3 2 0,0 1 0,0 0 0,0 0 0,0-1 0,0 1 0,0 0 0,0-3 0,0-2 0</inkml:trace>
  <inkml:trace contextRef="#ctx0" brushRef="#br0" timeOffset="2798">683 188 24575,'-23'0'0,"8"-4"0,-14 4 0,14-4 0,0 1 0,4 2 0,0-2 0,0-1 0,4 3 0,-4-2 0,4 0 0,1 2 0,-1-2 0,1 0 0,-1 3 0,0-4 0,0 1 0,0 3 0,0-3 0,4-1 0,0 6 0,6-1 0,0 6 0,4 6 0,-3-4 0,2 4 0,-5-6 0,2 0 0,0 0 0,-2-1 0,2 1 0,0 0 0,1-1 0,-1 1 0,3 0 0,-2 0 0,3 0 0,0 0 0,0-1 0,-1 1 0,1 0 0,0 0 0,0-3 0,0 2 0,0-6 0,3 7 0,-2-6 0,6 5 0,-6-5 0,6 3 0,-6-4 0,6 0 0,-3 0 0,4 0 0,0 0 0,0 0 0,0 0 0,1 0 0,-5 0 0,3 0 0,-6 0 0,2 0 0,-3 3 0,0-3 0,0 3 0,-1 0 0,-2 1 0,-1 2 0,-3 0 0,0 1 0,0-1 0,0 0 0,-3-2 0,-1 2 0,-6-5 0,2 5 0,-3-5 0,0 5 0,4-5 0,-4 5 0,0-5 0,4 5 0,-4-5 0,4 2 0,0 0 0,0-2 0,0 2 0,0-3 0,-3 0 0,2 0 0,-3 0 0,4 0 0,-3 0 0,2 0 0,-3 0 0,4 0 0,1 0 0,-1 0 0,0 0 0,0 0 0,0 0 0,1 0 0,-1 0 0,4 0 0,0 0 0</inkml:trace>
  <inkml:trace contextRef="#ctx0" brushRef="#br0" timeOffset="6096">949 210 24575,'0'7'0,"0"-1"0,0 1 0,3 0 0,1 0 0,3 3 0,0-2 0,0 6 0,0-6 0,1 6 0,-1-6 0,0 2 0,-1-3 0,1 0 0,0 0 0,-3 0 0,2 0 0,-2-1 0,2 1 0,1-3 0,0 2 0,0-6 0,-1 3 0,1 0 0,0-2 0,0 2 0,0-3 0,3 0 0,2 0 0,-1 0 0,3 0 0,-2 0 0,3 0 0,0 0 0,-4-3 0,3-1 0,-6-3 0,3 0 0,-5 0 0,1 0 0,-3-4 0,-1 0 0,-3-4 0,0-1 0,0-3 0,0 3 0,-3-4 0,-2 5 0,-6 0 0,3-1 0,-3 1 0,0 3 0,2-2 0,-5 6 0,6-3 0,-6 3 0,6 4 0,-6-2 0,6 5 0,-7-6 0,4 6 0,-4-2 0,-5 3 0,4 0 0,-8 0 0,8 0 0,-4 0 0,5 0 0,4 0 0,0 0 0,4 0 0,3 2 0,1 2 0,3 2 0,0 1 0,0-1 0,0 1 0,0 0 0,0-1 0,0 1 0,0 0 0,0 0 0,0-1 0,0 1 0,0 0 0,3-1 0,1 1 0,3-3 0,0 2 0,-1-2 0,1 3 0,0-4 0,0 3 0,0-5 0,-4 5 0,3-5 0,-3 2 0,4-3 0,-1 0 0,1 0 0,0 0 0,0 0 0,3 0 0,2 0 0,-1-3 0,-1-1 0,-3-3 0,0 3 0,0-2 0,0 5 0,-3-5 0,1 3 0,-1-4 0,3 1 0,-4-1 0,3 3 0,-5-2 0,5 3 0,-6-4 0,6 4 0,-5-3 0,5 5 0,-5-4 0,1 1 0,-2-2 0,0-1 0,0 1 0,0 0 0,0-1 0,0 1 0,0 2 0,0 1 0</inkml:trace>
  <inkml:trace contextRef="#ctx0" brushRef="#br0" timeOffset="8942">1342 108 24575,'0'10'0,"0"-1"0,0 1 0,3-2 0,1 2 0,0-3 0,2 0 0,-2 0 0,0 0 0,-1 0 0,0-1 0,-3 1 0,3 0 0,-3 0 0,0 0 0,0 0 0,0-1 0,0 5 0,0-3 0,0 6 0,0-7 0,0 4 0,0-4 0,0 0 0,0-1 0,0 1 0,3-3 0,1 2 0,3-3 0,0 4 0,-1 0 0,1 0 0,0 0 0,3 0 0,2 0 0,3 1 0,-4-1 0,4 0 0,-8-3 0,4 3 0,-4-7 0,-1 3 0,1-3 0,0 0 0,-1 0 0,1-3 0,0-4 0,-4-4 0,1-5 0,-1 5 0,-3-3 0,3 2 0,-3-3 0,0 0 0,0 0 0,0-1 0,0 1 0,0 0 0,0 0 0,-3 3 0,3-2 0,-7 6 0,3-6 0,0 6 0,1-6 0,3 6 0,0-3 0,0 4 0,0 0 0,0 1 0,0-1 0,0 0 0,0 6 0,0 8 0,0 9 0,0 15 0,0-9 0,0 4 0,0-7 0,0-2 0,0-2 0,0-1 0,0-2 0,0-1 0,0 0 0,0-1 0,0-2 0,0 3 0,0-1 0,0-2 0,0 2 0,3 1 0,-2-4 0,3 4 0,-1-1 0,-2-2 0,5 3 0,-5-4 0,2-1 0,0 1 0,-3-1 0,6-2 0,-2-1 0,2-3 0,1 0 0,-1 0 0,1 0 0,-1 0 0,0 0 0,1 0 0,-4-3 0,0 2 0,-3-1 0</inkml:trace>
  <inkml:trace contextRef="#ctx0" brushRef="#br0" timeOffset="11781">1730 117 24575,'0'10'0,"0"-1"0,0-2 0,0-1 0,0 1 0,0 0 0,0 0 0,0 0 0,0-1 0,3 1 0,1 0 0,0 0 0,2-1 0,-5 1 0,2 0 0,0 0 0,-3 0 0,3 0 0,-3 3 0,0-2 0,0 2 0,0-3 0,0 0 0,0 0 0,0 0 0,0-1 0,0 1 0,0 0 0,0 0 0,3-4 0,-2 3 0,2-2 0,-3 2 0,0 1 0,0-1 0,0 1 0,0-1 0,0 0 0,0 0 0,0-8 0,0-3 0,4-9 0,3-4 0,1 6 0,-1-2 0,-1 7 0,-5 0 0,2-4 0,-3 4 0,0-4 0,0 5 0,3 2 0,-2-2 0,2 2 0,0-3 0,-3 0 0,3 0 0,0 4 0,-2-3 0,2 2 0,0 1 0,-2-3 0,2 2 0,0 0 0,1-2 0,3-2 0,-3 1 0,2-4 0,-2 4 0,3 0 0,0 0 0,-3 0 0,2 0 0,-3 4 0,1-4 0,2 4 0,-2-1 0,3-2 0,0 2 0,0-3 0,-1 3 0,1-2 0,0 2 0,0 0 0,-1 1 0,1 3 0,-1 0 0,1 0 0,-1 0 0,1 0 0,0 0 0,0 0 0,-1 0 0,1 0 0,-3 3 0,-2-2 0,-2 2 0</inkml:trace>
</inkml:ink>
</file>

<file path=word/ink/ink3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8-14T12:18:38.297"/>
    </inkml:context>
    <inkml:brush xml:id="br0">
      <inkml:brushProperty name="width" value="0.035" units="cm"/>
      <inkml:brushProperty name="height" value="0.035" units="cm"/>
    </inkml:brush>
  </inkml:definitions>
  <inkml:trace contextRef="#ctx0" brushRef="#br0">0 197 24575,'0'9'0,"0"-2"0,0 3 0,0-4 0,3 1 0,-2 0 0,5 0 0,-2-1 0,-1 1 0,3-3 0,-5 2 0,5-2 0,-2-1 0,0 3 0,2-2 0,-6 3 0,6-4 0,-5 3 0,5-2 0,-2 0 0,2 1 0,1-4 0,-1 2 0,1-3 0,0 0 0,0 0 0,0 0 0,3 0 0,-2 0 0,6 0 0,-2 0 0,-1 0 0,3 0 0,-2 0 0,-1 0 0,-1 0 0,-3 0 0,0 0 0,-3-6 0,-1 2 0,-3-10 0,0 3 0,0-1 0,0-2 0,0 3 0,0-5 0,0 5 0,0-3 0,0 6 0,0-7 0,0 4 0,0-4 0,0 3 0,0-2 0,-3 2 0,-1 1 0,-7-3 0,3 6 0,-6-6 0,6 6 0,-3-7 0,0 7 0,3-2 0,-3 2 0,7 1 0,-2 1 0,3-1 0,-4 3 0,0 1 0,1 3 0,-1 0 0,0 0 0,-4 0 0,3 0 0,-2 0 0,3 0 0,0 0 0,0 0 0,0 0 0,0 0 0,1 0 0,2 3 0,-2 1 0,5 3 0,-2 0 0,0-1 0,3 1 0,-4 0 0,4 0 0,0 0 0,0-1 0,0 1 0,0-1 0,0 1 0,0 0 0,0 0 0,0-1 0,0 1 0,0 0 0,0 0 0,0 0 0,0-1 0,0 1 0,0 0 0,0 0 0,3 0 0,-2-1 0,2-2 0,-3-2 0</inkml:trace>
</inkml:ink>
</file>

<file path=word/ink/ink4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8-14T12:18:35.294"/>
    </inkml:context>
    <inkml:brush xml:id="br0">
      <inkml:brushProperty name="width" value="0.035" units="cm"/>
      <inkml:brushProperty name="height" value="0.035" units="cm"/>
    </inkml:brush>
  </inkml:definitions>
  <inkml:trace contextRef="#ctx0" brushRef="#br0">1 46 24575,'0'-10'0,"0"1"0,3 5 0,0 1 0,8 3 0,-4-3 0,4 3 0,-4-3 0,-1-1 0,1 4 0,-6-3 0,-1 3 0,-7 0 0,1 0 0,5 0 0,-1-3 0,7 2 0,-1-2 0,2 3 0,1 0 0,-1 0 0,1 0 0,0 0 0,-1 0 0,1 0 0,-1 3 0,1 1 0,-4 2 0,3 1 0,-2 0 0,0-1 0,2-2 0,-5 2 0,5-2 0,-5 3 0,5 0 0,-3 0 0,1-1 0,-1 1 0,0 0 0,1 0 0,0 0 0,2-1 0,-2 1 0,-1 0 0,4 4 0,-3-4 0,0 7 0,2-6 0,-2 3 0,-1-4 0,1-1 0,-1 1 0,-3 0 0,3 0 0,-3-1 0,0 0 0,0 1 0,0-1 0,0-5 0,0-5 0,0-4 0,0-6 0,0-1 0,0-1 0,0 2 0,0 0 0,0 6 0,0-3 0,0 4 0,0 0 0,0 0 0,0 0 0,0 0 0,3 4 0,-2-4 0,5 4 0,-2-4 0,3 0 0,0 0 0,-1 0 0,1 0 0,0 0 0,0 3 0,0-2 0,-3 2 0,2 0 0,-3 1 0,4 3 0,-1 0 0,1 0 0,-1 0 0,1 0 0,0 0 0,0 0 0,0 0 0,0 3 0,-1 1 0,1 3 0,0 0 0,0 0 0,0-4 0,-4 3 0,0-2 0,-3 3 0,0-1 0,0 1 0,0-1 0,0 1 0,0 0 0,0 0 0,0-1 0,0 1 0,0-1 0,0 4 0,0-3 0,0 2 0,0-2 0,0 0 0,0-1 0,0 1 0,0 0 0,0 0 0,0-1 0,0 1 0,0-1 0,0 0 0,0 1 0,0 0 0,0 0 0,0-1 0,-2-2 0,1-4 0,-2-4 0,3-6 0,0-5 0,0 3 0,0-2 0,4 4 0,-4 2 0,7 0 0,-7-2 0,7 6 0,-7-7 0,6 4 0,-5-3 0,5 2 0,-5-3 0,5 4 0,-5 0 0,5 0 0,-5 0 0,2 0 0,0 4 0,-3-3 0,6 5 0,-2-2 0,2 3 0,1 0 0,0 0 0,0 0 0,-1 0 0,1 0 0,0 0 0,0 0 0,-1 0 0,1 0 0,-3 3 0,1-2 0,-1 4 0,3-1 0,-1 2 0,-2 1 0,2 0 0,-5 0 0,5-4 0,-5 3 0,2-2 0,0 0 0,-3 2 0,3-3 0,-3 4 0,0 0 0,0 0 0,0-1 0,0 1 0,0-1 0,0 1 0,0-1 0,0 0 0,0 0 0,0 1 0,0-1 0,-2-3 0,-2 0 0,-2-3 0,2 0 0,1 0 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1</Words>
  <Characters>166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nick parekh</cp:lastModifiedBy>
  <cp:revision>3</cp:revision>
  <cp:lastPrinted>2010-11-04T03:19:00Z</cp:lastPrinted>
  <dcterms:created xsi:type="dcterms:W3CDTF">2025-08-14T23:31:00Z</dcterms:created>
  <dcterms:modified xsi:type="dcterms:W3CDTF">2025-08-16T00:10:00Z</dcterms:modified>
</cp:coreProperties>
</file>